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BC23D" w14:textId="73603B96" w:rsidR="000947F2" w:rsidRPr="003E5168" w:rsidRDefault="003C6AF1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t</w:t>
      </w:r>
      <w:r w:rsidR="000947F2" w:rsidRPr="003E5168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E34081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0947F2" w:rsidRPr="003E5168">
        <w:rPr>
          <w:rFonts w:ascii="Arial" w:hAnsi="Arial" w:cs="Arial"/>
          <w:b/>
          <w:bCs/>
          <w:sz w:val="22"/>
          <w:szCs w:val="22"/>
          <w:lang w:val="en-US"/>
        </w:rPr>
        <w:t>: Selected phase III trials of immune-based systemic therapies in advanced HCC (BCLC stage C)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3185"/>
        <w:gridCol w:w="2074"/>
        <w:gridCol w:w="2382"/>
      </w:tblGrid>
      <w:tr w:rsidR="000947F2" w:rsidRPr="00A0506A" w14:paraId="321EE01C" w14:textId="77777777" w:rsidTr="000947F2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9ADC0E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06A">
              <w:rPr>
                <w:rFonts w:ascii="Arial" w:hAnsi="Arial" w:cs="Arial"/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0" w:type="auto"/>
            <w:vAlign w:val="center"/>
            <w:hideMark/>
          </w:tcPr>
          <w:p w14:paraId="37F8B052" w14:textId="4C6DA031" w:rsidR="000947F2" w:rsidRPr="00A0506A" w:rsidRDefault="000947F2" w:rsidP="000947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0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rapy </w:t>
            </w:r>
            <w:r w:rsidR="00D42E53" w:rsidRPr="00A050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gimes </w:t>
            </w:r>
          </w:p>
        </w:tc>
        <w:tc>
          <w:tcPr>
            <w:tcW w:w="0" w:type="auto"/>
            <w:vAlign w:val="center"/>
            <w:hideMark/>
          </w:tcPr>
          <w:p w14:paraId="5A910C35" w14:textId="49246B53" w:rsidR="000947F2" w:rsidRPr="00A0506A" w:rsidRDefault="000947F2" w:rsidP="00BB6A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0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dication (BCLC </w:t>
            </w:r>
            <w:r w:rsidR="00471E47" w:rsidRPr="00A0506A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A0506A">
              <w:rPr>
                <w:rFonts w:ascii="Arial" w:hAnsi="Arial" w:cs="Arial"/>
                <w:b/>
                <w:bCs/>
                <w:sz w:val="20"/>
                <w:szCs w:val="20"/>
              </w:rPr>
              <w:t>tage)</w:t>
            </w:r>
          </w:p>
        </w:tc>
        <w:tc>
          <w:tcPr>
            <w:tcW w:w="0" w:type="auto"/>
            <w:vAlign w:val="center"/>
            <w:hideMark/>
          </w:tcPr>
          <w:p w14:paraId="098E45F8" w14:textId="18C72111" w:rsidR="000947F2" w:rsidRPr="00A0506A" w:rsidRDefault="000947F2" w:rsidP="000947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06A">
              <w:rPr>
                <w:rFonts w:ascii="Arial" w:hAnsi="Arial" w:cs="Arial"/>
                <w:b/>
                <w:bCs/>
                <w:sz w:val="20"/>
                <w:szCs w:val="20"/>
              </w:rPr>
              <w:t>Outcome (</w:t>
            </w:r>
            <w:r w:rsidR="00471E47" w:rsidRPr="00A0506A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A050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dian </w:t>
            </w:r>
            <w:r w:rsidR="00471E47" w:rsidRPr="00A0506A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A050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rall </w:t>
            </w:r>
            <w:r w:rsidR="00D42E53" w:rsidRPr="00A0506A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A0506A">
              <w:rPr>
                <w:rFonts w:ascii="Arial" w:hAnsi="Arial" w:cs="Arial"/>
                <w:b/>
                <w:bCs/>
                <w:sz w:val="20"/>
                <w:szCs w:val="20"/>
              </w:rPr>
              <w:t>urvival)</w:t>
            </w:r>
          </w:p>
        </w:tc>
      </w:tr>
      <w:tr w:rsidR="000947F2" w:rsidRPr="00A0506A" w14:paraId="1F559961" w14:textId="77777777" w:rsidTr="000947F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8861AB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IMbrave150</w:t>
            </w:r>
          </w:p>
        </w:tc>
        <w:tc>
          <w:tcPr>
            <w:tcW w:w="0" w:type="auto"/>
            <w:vAlign w:val="center"/>
            <w:hideMark/>
          </w:tcPr>
          <w:p w14:paraId="3C17D29C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Atezolizumab + Bevacizumab</w:t>
            </w:r>
          </w:p>
        </w:tc>
        <w:tc>
          <w:tcPr>
            <w:tcW w:w="0" w:type="auto"/>
            <w:vAlign w:val="center"/>
            <w:hideMark/>
          </w:tcPr>
          <w:p w14:paraId="78F77D51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Stage C / Unresectable HCC</w:t>
            </w:r>
          </w:p>
        </w:tc>
        <w:tc>
          <w:tcPr>
            <w:tcW w:w="0" w:type="auto"/>
            <w:vAlign w:val="center"/>
            <w:hideMark/>
          </w:tcPr>
          <w:p w14:paraId="498F73AD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19.2 months</w:t>
            </w:r>
          </w:p>
        </w:tc>
      </w:tr>
      <w:tr w:rsidR="000947F2" w:rsidRPr="00A0506A" w14:paraId="4F8E2659" w14:textId="77777777" w:rsidTr="000947F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E9D670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HIMALAYA</w:t>
            </w:r>
          </w:p>
        </w:tc>
        <w:tc>
          <w:tcPr>
            <w:tcW w:w="0" w:type="auto"/>
            <w:vAlign w:val="center"/>
            <w:hideMark/>
          </w:tcPr>
          <w:p w14:paraId="72D44301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Tremelimumab + Durvalumab (STRIDE regimen)</w:t>
            </w:r>
          </w:p>
        </w:tc>
        <w:tc>
          <w:tcPr>
            <w:tcW w:w="0" w:type="auto"/>
            <w:vAlign w:val="center"/>
            <w:hideMark/>
          </w:tcPr>
          <w:p w14:paraId="541B5FAB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Stage C / Unresectable HCC</w:t>
            </w:r>
          </w:p>
        </w:tc>
        <w:tc>
          <w:tcPr>
            <w:tcW w:w="0" w:type="auto"/>
            <w:vAlign w:val="center"/>
            <w:hideMark/>
          </w:tcPr>
          <w:p w14:paraId="393208F3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16.4 months</w:t>
            </w:r>
          </w:p>
        </w:tc>
      </w:tr>
      <w:tr w:rsidR="000947F2" w:rsidRPr="00A0506A" w14:paraId="4002B4FC" w14:textId="77777777" w:rsidTr="000947F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61F688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CARES-310</w:t>
            </w:r>
          </w:p>
        </w:tc>
        <w:tc>
          <w:tcPr>
            <w:tcW w:w="0" w:type="auto"/>
            <w:vAlign w:val="center"/>
            <w:hideMark/>
          </w:tcPr>
          <w:p w14:paraId="183B7CDA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Camrelizumab + Rivoceranib</w:t>
            </w:r>
          </w:p>
        </w:tc>
        <w:tc>
          <w:tcPr>
            <w:tcW w:w="0" w:type="auto"/>
            <w:vAlign w:val="center"/>
            <w:hideMark/>
          </w:tcPr>
          <w:p w14:paraId="3D316893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Stage C HCC</w:t>
            </w:r>
          </w:p>
        </w:tc>
        <w:tc>
          <w:tcPr>
            <w:tcW w:w="0" w:type="auto"/>
            <w:vAlign w:val="center"/>
            <w:hideMark/>
          </w:tcPr>
          <w:p w14:paraId="2B859DC7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23.8 months</w:t>
            </w:r>
          </w:p>
        </w:tc>
      </w:tr>
      <w:tr w:rsidR="000947F2" w:rsidRPr="00A0506A" w14:paraId="4B3217AB" w14:textId="77777777" w:rsidTr="000947F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E5EB48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CheckMate 9DW</w:t>
            </w:r>
          </w:p>
        </w:tc>
        <w:tc>
          <w:tcPr>
            <w:tcW w:w="0" w:type="auto"/>
            <w:vAlign w:val="center"/>
            <w:hideMark/>
          </w:tcPr>
          <w:p w14:paraId="09800ACB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Nivolumab + Ipilimumab</w:t>
            </w:r>
          </w:p>
        </w:tc>
        <w:tc>
          <w:tcPr>
            <w:tcW w:w="0" w:type="auto"/>
            <w:vAlign w:val="center"/>
            <w:hideMark/>
          </w:tcPr>
          <w:p w14:paraId="102AB4DD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506A">
              <w:rPr>
                <w:rFonts w:ascii="Arial" w:hAnsi="Arial" w:cs="Arial"/>
                <w:sz w:val="20"/>
                <w:szCs w:val="20"/>
                <w:lang w:val="en-US"/>
              </w:rPr>
              <w:t>First-line Stage C HCC</w:t>
            </w:r>
          </w:p>
        </w:tc>
        <w:tc>
          <w:tcPr>
            <w:tcW w:w="0" w:type="auto"/>
            <w:vAlign w:val="center"/>
            <w:hideMark/>
          </w:tcPr>
          <w:p w14:paraId="51692EB8" w14:textId="77777777" w:rsidR="000947F2" w:rsidRPr="00A0506A" w:rsidRDefault="000947F2" w:rsidP="000947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06A">
              <w:rPr>
                <w:rFonts w:ascii="Arial" w:hAnsi="Arial" w:cs="Arial"/>
                <w:sz w:val="20"/>
                <w:szCs w:val="20"/>
              </w:rPr>
              <w:t>23.7 months</w:t>
            </w:r>
          </w:p>
        </w:tc>
      </w:tr>
    </w:tbl>
    <w:p w14:paraId="363E351D" w14:textId="77777777" w:rsidR="000947F2" w:rsidRPr="000947F2" w:rsidRDefault="000947F2">
      <w:pPr>
        <w:rPr>
          <w:rFonts w:ascii="Arial" w:hAnsi="Arial" w:cs="Arial"/>
          <w:b/>
          <w:bCs/>
          <w:lang w:val="en-US"/>
        </w:rPr>
      </w:pPr>
    </w:p>
    <w:sectPr w:rsidR="000947F2" w:rsidRPr="000947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7F2"/>
    <w:rsid w:val="000947F2"/>
    <w:rsid w:val="00283C79"/>
    <w:rsid w:val="003C6AF1"/>
    <w:rsid w:val="003E5168"/>
    <w:rsid w:val="00471E47"/>
    <w:rsid w:val="00530826"/>
    <w:rsid w:val="00575263"/>
    <w:rsid w:val="00853E7B"/>
    <w:rsid w:val="00984295"/>
    <w:rsid w:val="00A0506A"/>
    <w:rsid w:val="00BB6AB4"/>
    <w:rsid w:val="00CA2C4C"/>
    <w:rsid w:val="00D42E53"/>
    <w:rsid w:val="00E34081"/>
    <w:rsid w:val="00EA20D3"/>
    <w:rsid w:val="00F2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4780D"/>
  <w15:chartTrackingRefBased/>
  <w15:docId w15:val="{807BFA86-E5F6-4E7D-A501-A852B828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4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4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4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4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4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4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4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4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4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4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4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4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47F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47F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47F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47F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47F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47F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94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4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4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4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94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47F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947F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47F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4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47F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947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de8aae-9f23-4fa8-a6f2-2c0a5d6851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CE3B5545D6BAC4FA395CAB169E8D134" ma:contentTypeVersion="10" ma:contentTypeDescription="Ein neues Dokument erstellen." ma:contentTypeScope="" ma:versionID="95bc44f0ded6bf4b85417e257e5311f6">
  <xsd:schema xmlns:xsd="http://www.w3.org/2001/XMLSchema" xmlns:xs="http://www.w3.org/2001/XMLSchema" xmlns:p="http://schemas.microsoft.com/office/2006/metadata/properties" xmlns:ns2="abde8aae-9f23-4fa8-a6f2-2c0a5d685185" targetNamespace="http://schemas.microsoft.com/office/2006/metadata/properties" ma:root="true" ma:fieldsID="8f2b2cc449a3446ff0987cc895b890b9" ns2:_="">
    <xsd:import namespace="abde8aae-9f23-4fa8-a6f2-2c0a5d6851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BillingMetadata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de8aae-9f23-4fa8-a6f2-2c0a5d6851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1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4e0bf8a8-5c81-4305-9c5b-c7104838d0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E8A61E-342F-4189-9172-68DC08E240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F9D8A9-543E-4BA1-8300-0B7A3F8BB962}">
  <ds:schemaRefs>
    <ds:schemaRef ds:uri="http://schemas.microsoft.com/office/2006/metadata/properties"/>
    <ds:schemaRef ds:uri="http://schemas.microsoft.com/office/infopath/2007/PartnerControls"/>
    <ds:schemaRef ds:uri="abde8aae-9f23-4fa8-a6f2-2c0a5d685185"/>
  </ds:schemaRefs>
</ds:datastoreItem>
</file>

<file path=customXml/itemProps3.xml><?xml version="1.0" encoding="utf-8"?>
<ds:datastoreItem xmlns:ds="http://schemas.openxmlformats.org/officeDocument/2006/customXml" ds:itemID="{71DBD70E-62D6-4333-809F-69C41DB7A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de8aae-9f23-4fa8-a6f2-2c0a5d6851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5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Kah</dc:creator>
  <cp:keywords/>
  <dc:description/>
  <cp:lastModifiedBy>Janine Kah</cp:lastModifiedBy>
  <cp:revision>11</cp:revision>
  <dcterms:created xsi:type="dcterms:W3CDTF">2026-04-28T07:10:00Z</dcterms:created>
  <dcterms:modified xsi:type="dcterms:W3CDTF">2026-05-13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E3B5545D6BAC4FA395CAB169E8D134</vt:lpwstr>
  </property>
  <property fmtid="{D5CDD505-2E9C-101B-9397-08002B2CF9AE}" pid="3" name="MediaServiceImageTags">
    <vt:lpwstr/>
  </property>
</Properties>
</file>